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1. Sequences of primers 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tbl>
      <w:tblPr>
        <w:tblW w:w="96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5642"/>
        <w:gridCol w:w="2268"/>
      </w:tblGrid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5'-&gt;3'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mic coordinates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0CoL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CACTCTTATCCAA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696..17171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0LeL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CATTCTTTTCCAAC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696..17171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CoL4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AATGTTCCCATGGATC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199..17322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LeL5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CTAATGTTCCCATATCGA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198..17322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21CoL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CAAGATTGGATAAAA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005..176025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21LeL5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CGACCAAGATTGGA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004..17603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21CoR5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/>
              </w:rPr>
              <w:t>GGTACTGTTCCAATCTTTTTA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039..17601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21LeR6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fr-FR"/>
              </w:rPr>
              <w:t>GCAAGGTACTGTTCCAACCTC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043..17600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2LeL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ACAGAGAATTGTAGAATGTT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103..17812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3CoL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AATGGATTATATAATACAGTACAGTAT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138..17817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4CoL4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GGTCACTGTCGCTAT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344..17836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4LeL4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TGGTCACTGTCGTTAT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343..178363</w:t>
            </w:r>
          </w:p>
        </w:tc>
      </w:tr>
      <w:tr>
        <w:trPr>
          <w:trHeight w:val="292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4CoR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CCAATAGAATCCTAT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378..17835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4LeR4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GCCCAATAGAATCGTATA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378..17835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7CoR2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GTCAATTAACGTGGTTTG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054..179032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7LeR4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GATGTCGTTGGTTTTC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051..179032</w:t>
            </w:r>
          </w:p>
        </w:tc>
      </w:tr>
      <w:tr>
        <w:trPr>
          <w:trHeight w:val="288" w:hRule="atLeast"/>
        </w:trPr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52CoL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AT</w:t>
            </w:r>
            <w:r>
              <w:rPr>
                <w:rFonts w:cs="Times New Roman" w:ascii="Times New Roman" w:hAnsi="Times New Roman"/>
                <w:caps/>
                <w:lang w:val="en-GB"/>
              </w:rPr>
              <w:t>cttgtctcacatgtcta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401..18042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52CoR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CAGAGATATTCTAGACATGT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432..18040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52LeR2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ATGAATTTTGTCAGAGCTATG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444..18040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2CoR2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CCAATACATTGGAAA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687..18566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2LeR2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GGGCCAAGACCTCAA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690..185666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6CoR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  <w:tab w:val="left" w:pos="709" w:leader="none"/>
                <w:tab w:val="left" w:pos="11766" w:leader="none"/>
              </w:tabs>
              <w:rPr>
                <w:rFonts w:ascii="Times New Roman" w:hAnsi="Times New Roman" w:eastAsia="Times New Roman" w:cs="Times New Roman"/>
                <w:caps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val="en-GB" w:eastAsia="fr-FR"/>
              </w:rPr>
              <w:t>tttcttcctatactcgtctc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981..18596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8LeR3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GGCCTCTTC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005..185991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8CoL3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GCAACAGCAACAC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1260..16691275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5LeL3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CCGCATGCTTTTACATTA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1245..1669126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9Col2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TTGCACTTTCCT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2501..1669251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9LeL2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AACCGTTGCACTA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2500..1669253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23CoL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CGATTTATTCATACATA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2993..1669301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23LeL1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CGATTTATTCGTACATAT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2993..1669301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54CoR2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AGCTAATGCAGG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9799..1669978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54LeR2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GAGCCAATGCGGG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9799..1669978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63CoR3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TTGTTCGTACAGG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00136..1670012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63LeR3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CCATTTTGTTCGCAAAGG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00137..1670012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KH1L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TATAAACGTTATTGT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2865..16682885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aKH2bisR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TTCGCCCGGCAAACTATT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95220..1669520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" w:hAnsi="Times" w:eastAsia="Times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eastAsia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13:17:00Z</dcterms:created>
  <dc:creator>-</dc:creator>
  <dc:description/>
  <cp:keywords/>
  <dc:language>en-US</dc:language>
  <cp:lastModifiedBy>Utilisateur de la version d'évaluation de Office 2004</cp:lastModifiedBy>
  <dcterms:modified xsi:type="dcterms:W3CDTF">2013-09-04T13:34:00Z</dcterms:modified>
  <cp:revision>3</cp:revision>
  <dc:subject/>
  <dc:title/>
</cp:coreProperties>
</file>